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2B3B7" w14:textId="6A0A0318" w:rsidR="003E4690" w:rsidRPr="00387A40" w:rsidRDefault="003E4690" w:rsidP="003E4690">
      <w:pPr>
        <w:rPr>
          <w:rFonts w:ascii="Cambria" w:hAnsi="Cambria"/>
          <w:b/>
          <w:bCs/>
        </w:rPr>
      </w:pPr>
      <w:r w:rsidRPr="00387A40">
        <w:rPr>
          <w:rFonts w:ascii="Cambria" w:hAnsi="Cambria"/>
          <w:b/>
          <w:bCs/>
        </w:rPr>
        <w:t>S</w:t>
      </w:r>
      <w:r w:rsidR="00AB308B">
        <w:rPr>
          <w:rFonts w:ascii="Cambria" w:hAnsi="Cambria"/>
          <w:b/>
          <w:bCs/>
        </w:rPr>
        <w:t>2 Table</w:t>
      </w:r>
      <w:r w:rsidRPr="00387A40">
        <w:rPr>
          <w:rFonts w:ascii="Cambria" w:hAnsi="Cambria"/>
          <w:b/>
          <w:bCs/>
        </w:rPr>
        <w:t>. post-hoc analysis of the incurrence of catastrophic costs by treatment facility</w:t>
      </w:r>
    </w:p>
    <w:tbl>
      <w:tblPr>
        <w:tblW w:w="6232" w:type="dxa"/>
        <w:tblLook w:val="04A0" w:firstRow="1" w:lastRow="0" w:firstColumn="1" w:lastColumn="0" w:noHBand="0" w:noVBand="1"/>
      </w:tblPr>
      <w:tblGrid>
        <w:gridCol w:w="3400"/>
        <w:gridCol w:w="1288"/>
        <w:gridCol w:w="1544"/>
      </w:tblGrid>
      <w:tr w:rsidR="003E4690" w:rsidRPr="00387A40" w14:paraId="560EFF8A" w14:textId="77777777" w:rsidTr="003073DE">
        <w:trPr>
          <w:trHeight w:val="300"/>
        </w:trPr>
        <w:tc>
          <w:tcPr>
            <w:tcW w:w="3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6119" w14:textId="77777777" w:rsidR="003E4690" w:rsidRPr="00387A40" w:rsidRDefault="003E4690" w:rsidP="003073DE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Type of treatment facility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AF251" w14:textId="77777777" w:rsidR="003E4690" w:rsidRPr="00387A40" w:rsidRDefault="003E4690" w:rsidP="003073DE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Facing catastrophic costs</w:t>
            </w:r>
          </w:p>
        </w:tc>
      </w:tr>
      <w:tr w:rsidR="003E4690" w:rsidRPr="00387A40" w14:paraId="2F9C0CC5" w14:textId="77777777" w:rsidTr="003073DE">
        <w:trPr>
          <w:trHeight w:val="300"/>
        </w:trPr>
        <w:tc>
          <w:tcPr>
            <w:tcW w:w="3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E437A" w14:textId="77777777" w:rsidR="003E4690" w:rsidRPr="00387A40" w:rsidRDefault="003E4690" w:rsidP="003073DE">
            <w:pPr>
              <w:spacing w:after="0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59D7" w14:textId="77777777" w:rsidR="003E4690" w:rsidRPr="00387A40" w:rsidRDefault="003E4690" w:rsidP="003073DE">
            <w:pPr>
              <w:spacing w:after="0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Number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61A0" w14:textId="77777777" w:rsidR="003E4690" w:rsidRPr="00387A40" w:rsidRDefault="003E4690" w:rsidP="003073DE">
            <w:pPr>
              <w:spacing w:after="0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%</w:t>
            </w:r>
          </w:p>
        </w:tc>
      </w:tr>
      <w:tr w:rsidR="003E4690" w:rsidRPr="00387A40" w14:paraId="18C26CB0" w14:textId="77777777" w:rsidTr="003073DE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ACA6" w14:textId="77777777" w:rsidR="003E4690" w:rsidRPr="00387A40" w:rsidRDefault="003E4690" w:rsidP="003073DE">
            <w:pPr>
              <w:spacing w:after="0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Public health center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0FEE" w14:textId="77777777" w:rsidR="003E4690" w:rsidRPr="00387A40" w:rsidRDefault="003E4690" w:rsidP="003073DE">
            <w:pPr>
              <w:spacing w:after="0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8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FD13" w14:textId="77777777" w:rsidR="003E4690" w:rsidRPr="00387A40" w:rsidRDefault="003E4690" w:rsidP="003073DE">
            <w:pPr>
              <w:spacing w:after="0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66.9%</w:t>
            </w:r>
          </w:p>
        </w:tc>
      </w:tr>
      <w:tr w:rsidR="003E4690" w:rsidRPr="00387A40" w14:paraId="081172F6" w14:textId="77777777" w:rsidTr="003073DE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6AE9" w14:textId="77777777" w:rsidR="003E4690" w:rsidRPr="00387A40" w:rsidRDefault="003E4690" w:rsidP="003073DE">
            <w:pPr>
              <w:spacing w:after="0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District hospita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57B7" w14:textId="77777777" w:rsidR="003E4690" w:rsidRPr="00387A40" w:rsidRDefault="003E4690" w:rsidP="003073DE">
            <w:pPr>
              <w:spacing w:after="0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24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F70D" w14:textId="77777777" w:rsidR="003E4690" w:rsidRPr="00387A40" w:rsidRDefault="003E4690" w:rsidP="003073DE">
            <w:pPr>
              <w:spacing w:after="0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63.9%</w:t>
            </w:r>
          </w:p>
        </w:tc>
      </w:tr>
      <w:tr w:rsidR="003E4690" w:rsidRPr="00387A40" w14:paraId="5F6790C9" w14:textId="77777777" w:rsidTr="003073DE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F48D" w14:textId="77777777" w:rsidR="003E4690" w:rsidRPr="00387A40" w:rsidRDefault="003E4690" w:rsidP="003073DE">
            <w:pPr>
              <w:spacing w:after="0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Provincial hospita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8D02" w14:textId="77777777" w:rsidR="003E4690" w:rsidRPr="00387A40" w:rsidRDefault="003E4690" w:rsidP="003073DE">
            <w:pPr>
              <w:spacing w:after="0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7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39A7" w14:textId="77777777" w:rsidR="003E4690" w:rsidRPr="00387A40" w:rsidRDefault="003E4690" w:rsidP="003073DE">
            <w:pPr>
              <w:spacing w:after="0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55.1%</w:t>
            </w:r>
          </w:p>
        </w:tc>
      </w:tr>
      <w:tr w:rsidR="003E4690" w:rsidRPr="00387A40" w14:paraId="30B7AB96" w14:textId="77777777" w:rsidTr="003073DE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560C" w14:textId="77777777" w:rsidR="003E4690" w:rsidRPr="00387A40" w:rsidRDefault="003E4690" w:rsidP="003073DE">
            <w:pPr>
              <w:spacing w:after="0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Central, Military, Police hospita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DAD6" w14:textId="77777777" w:rsidR="003E4690" w:rsidRPr="00387A40" w:rsidRDefault="003E4690" w:rsidP="003073DE">
            <w:pPr>
              <w:spacing w:after="0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4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FA5E" w14:textId="77777777" w:rsidR="003E4690" w:rsidRPr="00387A40" w:rsidRDefault="003E4690" w:rsidP="003073DE">
            <w:pPr>
              <w:spacing w:after="0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61.1%</w:t>
            </w:r>
          </w:p>
        </w:tc>
      </w:tr>
      <w:tr w:rsidR="003E4690" w:rsidRPr="00655586" w14:paraId="0DAAEDEC" w14:textId="77777777" w:rsidTr="003073DE">
        <w:trPr>
          <w:trHeight w:val="7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5F41" w14:textId="77777777" w:rsidR="003E4690" w:rsidRPr="00387A40" w:rsidRDefault="003E4690" w:rsidP="003073DE">
            <w:pPr>
              <w:spacing w:after="0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Tota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F836" w14:textId="77777777" w:rsidR="003E4690" w:rsidRPr="00387A40" w:rsidRDefault="003E4690" w:rsidP="003073DE">
            <w:pPr>
              <w:spacing w:after="0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45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00EA" w14:textId="77777777" w:rsidR="003E4690" w:rsidRPr="00655586" w:rsidRDefault="003E4690" w:rsidP="003073DE">
            <w:pPr>
              <w:spacing w:after="0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color w:val="000000"/>
                <w:lang w:eastAsia="en-GB"/>
              </w:rPr>
              <w:t>62.5%</w:t>
            </w:r>
          </w:p>
        </w:tc>
      </w:tr>
    </w:tbl>
    <w:p w14:paraId="71763333" w14:textId="77777777" w:rsidR="003E4690" w:rsidRPr="00655586" w:rsidRDefault="003E4690" w:rsidP="003E4690">
      <w:pPr>
        <w:rPr>
          <w:rFonts w:ascii="Cambria" w:hAnsi="Cambria"/>
          <w:b/>
          <w:bCs/>
        </w:rPr>
      </w:pPr>
    </w:p>
    <w:p w14:paraId="7856D219" w14:textId="77777777" w:rsidR="009F7741" w:rsidRDefault="009F7741"/>
    <w:sectPr w:rsidR="009F7741" w:rsidSect="009F667A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690"/>
    <w:rsid w:val="002C62E0"/>
    <w:rsid w:val="003E4690"/>
    <w:rsid w:val="00613311"/>
    <w:rsid w:val="009F7741"/>
    <w:rsid w:val="00AB3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672F6"/>
  <w15:chartTrackingRefBased/>
  <w15:docId w15:val="{FB83EEA6-52EC-46D1-8242-3F557401D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690"/>
    <w:pPr>
      <w:spacing w:after="160" w:line="259" w:lineRule="auto"/>
    </w:pPr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27</cp:lastModifiedBy>
  <cp:revision>3</cp:revision>
  <dcterms:created xsi:type="dcterms:W3CDTF">2020-10-30T13:45:00Z</dcterms:created>
  <dcterms:modified xsi:type="dcterms:W3CDTF">2020-10-31T19:28:00Z</dcterms:modified>
</cp:coreProperties>
</file>